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92569" w14:textId="77777777" w:rsidR="00C21091" w:rsidRPr="00BE462B" w:rsidRDefault="00C21091" w:rsidP="00C21091">
      <w:pPr>
        <w:spacing w:line="240" w:lineRule="auto"/>
        <w:rPr>
          <w:rFonts w:cs="Arial"/>
          <w:bCs/>
        </w:rPr>
      </w:pPr>
      <w:r w:rsidRPr="00553040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Pr="00553040">
        <w:rPr>
          <w:rFonts w:cs="Arial"/>
          <w:b/>
        </w:rPr>
        <w:t>2</w:t>
      </w:r>
      <w:r>
        <w:rPr>
          <w:rFonts w:cs="Arial"/>
          <w:b/>
        </w:rPr>
        <w:t xml:space="preserve">. </w:t>
      </w:r>
      <w:r>
        <w:rPr>
          <w:rFonts w:cs="Arial"/>
          <w:bCs/>
        </w:rPr>
        <w:t xml:space="preserve">Participant characteristic by full sample and included participant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53"/>
        <w:gridCol w:w="1930"/>
        <w:gridCol w:w="1930"/>
      </w:tblGrid>
      <w:tr w:rsidR="00C21091" w:rsidRPr="00553040" w14:paraId="5E7C38ED" w14:textId="77777777" w:rsidTr="00C06D2B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D1419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bookmarkStart w:id="0" w:name="_Hlk75511743"/>
            <w:r w:rsidRPr="00553040">
              <w:rPr>
                <w:rFonts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8CC95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Full Sample</w:t>
            </w:r>
          </w:p>
          <w:p w14:paraId="3E1D779A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69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1202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Included Participants</w:t>
            </w:r>
          </w:p>
          <w:p w14:paraId="17F9A002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34)</w:t>
            </w:r>
          </w:p>
        </w:tc>
      </w:tr>
      <w:tr w:rsidR="00C21091" w:rsidRPr="00553040" w14:paraId="432E9831" w14:textId="77777777" w:rsidTr="00C06D2B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0D1E2" w14:textId="77777777" w:rsidR="00C21091" w:rsidRPr="00553040" w:rsidRDefault="00C21091" w:rsidP="00C06D2B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Gender</w:t>
            </w:r>
          </w:p>
          <w:p w14:paraId="5AA0B99F" w14:textId="77777777" w:rsidR="00C21091" w:rsidRPr="00553040" w:rsidRDefault="00C21091" w:rsidP="00C06D2B">
            <w:pPr>
              <w:spacing w:line="240" w:lineRule="auto"/>
              <w:ind w:left="306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Female</w:t>
            </w:r>
          </w:p>
          <w:p w14:paraId="62FDDF87" w14:textId="77777777" w:rsidR="00C21091" w:rsidRPr="00553040" w:rsidRDefault="00C21091" w:rsidP="00C06D2B">
            <w:pPr>
              <w:spacing w:line="240" w:lineRule="auto"/>
              <w:ind w:left="306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524EB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69163445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45 (65.2)</w:t>
            </w:r>
          </w:p>
          <w:p w14:paraId="13E0204C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24 (34.8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3C64C" w14:textId="77777777" w:rsidR="00C21091" w:rsidRPr="000717CF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  <w:p w14:paraId="7B1B1E68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24 (70.6)</w:t>
            </w:r>
            <w:r w:rsidRPr="00553040">
              <w:rPr>
                <w:rFonts w:cs="Arial"/>
                <w:bCs/>
                <w:sz w:val="20"/>
                <w:szCs w:val="20"/>
              </w:rPr>
              <w:t xml:space="preserve"> </w:t>
            </w:r>
          </w:p>
          <w:p w14:paraId="5A6A82F3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53040">
              <w:rPr>
                <w:rFonts w:cs="Arial"/>
                <w:bCs/>
                <w:sz w:val="20"/>
                <w:szCs w:val="20"/>
              </w:rPr>
              <w:t>10 (29.4)</w:t>
            </w:r>
          </w:p>
        </w:tc>
      </w:tr>
      <w:tr w:rsidR="00C21091" w:rsidRPr="00553040" w14:paraId="536EFB8C" w14:textId="77777777" w:rsidTr="00C06D2B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6990" w14:textId="77777777" w:rsidR="00C21091" w:rsidRPr="00553040" w:rsidRDefault="00C21091" w:rsidP="00C06D2B">
            <w:pPr>
              <w:spacing w:line="240" w:lineRule="auto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Age</w:t>
            </w:r>
            <w:r w:rsidRPr="00553040">
              <w:rPr>
                <w:rFonts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AA60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16.1 ± 1.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28D3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16.2 ± 1.2</w:t>
            </w:r>
          </w:p>
        </w:tc>
      </w:tr>
      <w:tr w:rsidR="00C21091" w:rsidRPr="00553040" w14:paraId="10C1F9E5" w14:textId="77777777" w:rsidTr="00C06D2B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FBFB" w14:textId="77777777" w:rsidR="00C21091" w:rsidRPr="00553040" w:rsidRDefault="00C21091" w:rsidP="00C06D2B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Ethnicity</w:t>
            </w:r>
          </w:p>
          <w:p w14:paraId="3133A905" w14:textId="77777777" w:rsidR="00C21091" w:rsidRPr="00553040" w:rsidRDefault="00C21091" w:rsidP="00C06D2B">
            <w:pPr>
              <w:spacing w:line="240" w:lineRule="auto"/>
              <w:ind w:left="306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White British</w:t>
            </w:r>
          </w:p>
          <w:p w14:paraId="25E800AE" w14:textId="77777777" w:rsidR="00C21091" w:rsidRPr="00553040" w:rsidRDefault="00C21091" w:rsidP="00C06D2B">
            <w:pPr>
              <w:spacing w:line="240" w:lineRule="auto"/>
              <w:ind w:left="306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All other ethnic background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E136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48C2B1D4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55 (79.7)</w:t>
            </w:r>
          </w:p>
          <w:p w14:paraId="702CEA5A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14 (20.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62784D2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351F2529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27 (79.4)</w:t>
            </w:r>
          </w:p>
          <w:p w14:paraId="06E16A91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7 (20.6)</w:t>
            </w:r>
          </w:p>
        </w:tc>
      </w:tr>
      <w:tr w:rsidR="00C21091" w:rsidRPr="00553040" w14:paraId="7B670A41" w14:textId="77777777" w:rsidTr="00C06D2B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9C8906" w14:textId="77777777" w:rsidR="00C21091" w:rsidRPr="000717CF" w:rsidRDefault="00C21091" w:rsidP="00C06D2B">
            <w:pPr>
              <w:spacing w:line="240" w:lineRule="auto"/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0717CF">
              <w:rPr>
                <w:rFonts w:cs="Arial"/>
                <w:b/>
                <w:i/>
                <w:iCs/>
                <w:sz w:val="20"/>
                <w:szCs w:val="20"/>
              </w:rPr>
              <w:t>Area Level Deprivation</w:t>
            </w:r>
          </w:p>
          <w:p w14:paraId="1C41AC49" w14:textId="77777777" w:rsidR="00C21091" w:rsidRPr="000717CF" w:rsidRDefault="00C21091" w:rsidP="00C06D2B">
            <w:pPr>
              <w:spacing w:line="240" w:lineRule="auto"/>
              <w:ind w:left="447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1 (most deprived)</w:t>
            </w:r>
          </w:p>
          <w:p w14:paraId="1E7B1ECC" w14:textId="77777777" w:rsidR="00C21091" w:rsidRPr="000717CF" w:rsidRDefault="00C21091" w:rsidP="00C06D2B">
            <w:pPr>
              <w:spacing w:line="240" w:lineRule="auto"/>
              <w:ind w:firstLine="447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2</w:t>
            </w:r>
          </w:p>
          <w:p w14:paraId="74594D60" w14:textId="77777777" w:rsidR="00C21091" w:rsidRPr="000717CF" w:rsidRDefault="00C21091" w:rsidP="00C06D2B">
            <w:pPr>
              <w:spacing w:line="240" w:lineRule="auto"/>
              <w:ind w:firstLine="447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3</w:t>
            </w:r>
          </w:p>
          <w:p w14:paraId="20FA50D7" w14:textId="77777777" w:rsidR="00C21091" w:rsidRPr="000717CF" w:rsidRDefault="00C21091" w:rsidP="00C06D2B">
            <w:pPr>
              <w:spacing w:line="240" w:lineRule="auto"/>
              <w:ind w:firstLine="447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4</w:t>
            </w:r>
          </w:p>
          <w:p w14:paraId="3DFC1069" w14:textId="77777777" w:rsidR="00C21091" w:rsidRPr="00553040" w:rsidRDefault="00C21091" w:rsidP="00C06D2B">
            <w:pPr>
              <w:spacing w:line="240" w:lineRule="auto"/>
              <w:ind w:left="447"/>
              <w:rPr>
                <w:rFonts w:cs="Arial"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5 (least deprived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70DA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670C1377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 (29.0)</w:t>
            </w:r>
          </w:p>
          <w:p w14:paraId="5553A5E1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 (21.7)</w:t>
            </w:r>
          </w:p>
          <w:p w14:paraId="050F86ED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10.1)</w:t>
            </w:r>
          </w:p>
          <w:p w14:paraId="3FB7F1F0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 (27.5)</w:t>
            </w:r>
          </w:p>
          <w:p w14:paraId="0EC954BD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11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9440" w14:textId="77777777" w:rsidR="00C21091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  <w:p w14:paraId="7C7840ED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53040">
              <w:rPr>
                <w:rFonts w:cs="Arial"/>
                <w:bCs/>
                <w:sz w:val="20"/>
                <w:szCs w:val="20"/>
              </w:rPr>
              <w:t>11 (</w:t>
            </w:r>
            <w:r w:rsidRPr="000717CF">
              <w:rPr>
                <w:rFonts w:cs="Arial"/>
                <w:bCs/>
                <w:sz w:val="20"/>
                <w:szCs w:val="20"/>
              </w:rPr>
              <w:t>32.4</w:t>
            </w:r>
            <w:r w:rsidRPr="00553040">
              <w:rPr>
                <w:rFonts w:cs="Arial"/>
                <w:bCs/>
                <w:sz w:val="20"/>
                <w:szCs w:val="20"/>
              </w:rPr>
              <w:t>)</w:t>
            </w:r>
            <w:r w:rsidRPr="000717CF">
              <w:rPr>
                <w:rFonts w:cs="Arial"/>
                <w:bCs/>
                <w:sz w:val="20"/>
                <w:szCs w:val="20"/>
              </w:rPr>
              <w:t xml:space="preserve"> </w:t>
            </w:r>
          </w:p>
          <w:p w14:paraId="2C5FB098" w14:textId="77777777" w:rsidR="00C21091" w:rsidRPr="000717CF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53040">
              <w:rPr>
                <w:rFonts w:cs="Arial"/>
                <w:bCs/>
                <w:sz w:val="20"/>
                <w:szCs w:val="20"/>
              </w:rPr>
              <w:t>7 (</w:t>
            </w:r>
            <w:r w:rsidRPr="000717CF">
              <w:rPr>
                <w:rFonts w:cs="Arial"/>
                <w:bCs/>
                <w:sz w:val="20"/>
                <w:szCs w:val="20"/>
              </w:rPr>
              <w:t>20.6</w:t>
            </w:r>
            <w:r w:rsidRPr="00553040">
              <w:rPr>
                <w:rFonts w:cs="Arial"/>
                <w:bCs/>
                <w:sz w:val="20"/>
                <w:szCs w:val="20"/>
              </w:rPr>
              <w:t>)</w:t>
            </w:r>
          </w:p>
          <w:p w14:paraId="6E0691A8" w14:textId="77777777" w:rsidR="00C21091" w:rsidRPr="000717CF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53040">
              <w:rPr>
                <w:rFonts w:cs="Arial"/>
                <w:bCs/>
                <w:sz w:val="20"/>
                <w:szCs w:val="20"/>
              </w:rPr>
              <w:t>4 (</w:t>
            </w:r>
            <w:r w:rsidRPr="000717CF">
              <w:rPr>
                <w:rFonts w:cs="Arial"/>
                <w:bCs/>
                <w:sz w:val="20"/>
                <w:szCs w:val="20"/>
              </w:rPr>
              <w:t>11.8</w:t>
            </w:r>
            <w:r w:rsidRPr="00553040">
              <w:rPr>
                <w:rFonts w:cs="Arial"/>
                <w:bCs/>
                <w:sz w:val="20"/>
                <w:szCs w:val="20"/>
              </w:rPr>
              <w:t>)</w:t>
            </w:r>
            <w:r w:rsidRPr="000717CF">
              <w:rPr>
                <w:rFonts w:cs="Arial"/>
                <w:bCs/>
                <w:sz w:val="20"/>
                <w:szCs w:val="20"/>
              </w:rPr>
              <w:t xml:space="preserve"> </w:t>
            </w:r>
          </w:p>
          <w:p w14:paraId="0D0EBD17" w14:textId="77777777" w:rsidR="00C21091" w:rsidRPr="000717CF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53040">
              <w:rPr>
                <w:rFonts w:cs="Arial"/>
                <w:bCs/>
                <w:sz w:val="20"/>
                <w:szCs w:val="20"/>
              </w:rPr>
              <w:t>7 (</w:t>
            </w:r>
            <w:r w:rsidRPr="000717CF">
              <w:rPr>
                <w:rFonts w:cs="Arial"/>
                <w:bCs/>
                <w:sz w:val="20"/>
                <w:szCs w:val="20"/>
              </w:rPr>
              <w:t>20.6</w:t>
            </w:r>
            <w:r w:rsidRPr="00553040">
              <w:rPr>
                <w:rFonts w:cs="Arial"/>
                <w:bCs/>
                <w:sz w:val="20"/>
                <w:szCs w:val="20"/>
              </w:rPr>
              <w:t>)</w:t>
            </w:r>
          </w:p>
          <w:p w14:paraId="0978D3EE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53040">
              <w:rPr>
                <w:rFonts w:cs="Arial"/>
                <w:bCs/>
                <w:sz w:val="20"/>
                <w:szCs w:val="20"/>
              </w:rPr>
              <w:t>5 (</w:t>
            </w:r>
            <w:r w:rsidRPr="000717CF">
              <w:rPr>
                <w:rFonts w:cs="Arial"/>
                <w:bCs/>
                <w:sz w:val="20"/>
                <w:szCs w:val="20"/>
              </w:rPr>
              <w:t>14.7</w:t>
            </w:r>
            <w:r w:rsidRPr="00553040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C21091" w:rsidRPr="00553040" w14:paraId="2D4E0BBA" w14:textId="77777777" w:rsidTr="00C06D2B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53AE" w14:textId="77777777" w:rsidR="00C21091" w:rsidRPr="00553040" w:rsidRDefault="00C21091" w:rsidP="00C06D2B">
            <w:pPr>
              <w:spacing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Self-drawn Neighbourhood Size</w:t>
            </w:r>
            <w:r w:rsidRPr="00553040">
              <w:rPr>
                <w:rFonts w:cs="Arial"/>
                <w:sz w:val="20"/>
                <w:szCs w:val="20"/>
              </w:rPr>
              <w:t xml:space="preserve"> (km</w:t>
            </w:r>
            <w:r w:rsidRPr="00553040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553040">
              <w:rPr>
                <w:rFonts w:cs="Arial"/>
                <w:sz w:val="20"/>
                <w:szCs w:val="20"/>
              </w:rPr>
              <w:t>) (n=53)</w:t>
            </w:r>
            <w:r w:rsidRPr="00553040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FBA0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2.7 ± 7.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F28D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0.62 ± 1.1</w:t>
            </w:r>
          </w:p>
        </w:tc>
      </w:tr>
      <w:tr w:rsidR="00C21091" w:rsidRPr="00553040" w14:paraId="7D942B5D" w14:textId="77777777" w:rsidTr="00C06D2B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A5D4" w14:textId="77777777" w:rsidR="00C21091" w:rsidRPr="00553040" w:rsidRDefault="00C21091" w:rsidP="00C06D2B">
            <w:pPr>
              <w:spacing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MVPA Space Size</w:t>
            </w:r>
            <w:r w:rsidRPr="00553040">
              <w:rPr>
                <w:rFonts w:cs="Arial"/>
                <w:sz w:val="20"/>
                <w:szCs w:val="20"/>
              </w:rPr>
              <w:t xml:space="preserve"> (km</w:t>
            </w:r>
            <w:r w:rsidRPr="00553040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553040">
              <w:rPr>
                <w:rFonts w:cs="Arial"/>
                <w:sz w:val="20"/>
                <w:szCs w:val="20"/>
              </w:rPr>
              <w:t>)</w:t>
            </w:r>
            <w:r w:rsidRPr="00553040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85E3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0.6 ± 0.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476F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0.62 ± 0.46</w:t>
            </w:r>
          </w:p>
        </w:tc>
      </w:tr>
      <w:tr w:rsidR="00C21091" w:rsidRPr="00553040" w14:paraId="0C7299FC" w14:textId="77777777" w:rsidTr="00C06D2B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077E9" w14:textId="77777777" w:rsidR="00C21091" w:rsidRPr="00553040" w:rsidRDefault="00C21091" w:rsidP="00C06D2B">
            <w:pPr>
              <w:spacing w:line="240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553040">
              <w:rPr>
                <w:rFonts w:cs="Arial"/>
                <w:b/>
                <w:sz w:val="20"/>
                <w:szCs w:val="20"/>
              </w:rPr>
              <w:t>Sedentary Space Size</w:t>
            </w:r>
            <w:r w:rsidRPr="00553040">
              <w:rPr>
                <w:rFonts w:cs="Arial"/>
                <w:sz w:val="20"/>
                <w:szCs w:val="20"/>
              </w:rPr>
              <w:t xml:space="preserve"> (km²)</w:t>
            </w:r>
            <w:r w:rsidRPr="00553040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4F97E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53040">
              <w:rPr>
                <w:rFonts w:cs="Arial"/>
                <w:sz w:val="20"/>
                <w:szCs w:val="20"/>
              </w:rPr>
              <w:t>2.2 ± 2.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41410" w14:textId="77777777" w:rsidR="00C21091" w:rsidRPr="00553040" w:rsidRDefault="00C21091" w:rsidP="00C06D2B">
            <w:pPr>
              <w:spacing w:line="24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0717CF">
              <w:rPr>
                <w:rFonts w:cs="Arial"/>
                <w:bCs/>
                <w:sz w:val="20"/>
                <w:szCs w:val="20"/>
              </w:rPr>
              <w:t>2.2 ± 2.3</w:t>
            </w:r>
          </w:p>
        </w:tc>
      </w:tr>
      <w:tr w:rsidR="00C21091" w:rsidRPr="00553040" w14:paraId="772F9EB7" w14:textId="77777777" w:rsidTr="00C06D2B">
        <w:trPr>
          <w:jc w:val="center"/>
        </w:trPr>
        <w:tc>
          <w:tcPr>
            <w:tcW w:w="8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A1FCE" w14:textId="77777777" w:rsidR="00C21091" w:rsidRPr="005410B3" w:rsidRDefault="00C21091" w:rsidP="00C06D2B">
            <w:pPr>
              <w:pStyle w:val="NoSpacing"/>
              <w:rPr>
                <w:rFonts w:cs="Arial"/>
                <w:sz w:val="20"/>
                <w:szCs w:val="20"/>
              </w:rPr>
            </w:pPr>
            <w:r w:rsidRPr="005410B3">
              <w:rPr>
                <w:rFonts w:cs="Arial"/>
                <w:sz w:val="20"/>
                <w:szCs w:val="20"/>
              </w:rPr>
              <w:t xml:space="preserve">Data are presented as n (%) unless stated otherwise. </w:t>
            </w:r>
          </w:p>
          <w:p w14:paraId="04F2F1B7" w14:textId="77777777" w:rsidR="00C21091" w:rsidRPr="00553040" w:rsidRDefault="00C21091" w:rsidP="00C06D2B">
            <w:pPr>
              <w:pStyle w:val="NoSpacing"/>
            </w:pPr>
            <w:r w:rsidRPr="005410B3">
              <w:rPr>
                <w:rFonts w:cs="Arial"/>
                <w:sz w:val="20"/>
                <w:szCs w:val="20"/>
                <w:vertAlign w:val="superscript"/>
              </w:rPr>
              <w:t>1</w:t>
            </w:r>
            <w:r w:rsidRPr="005410B3">
              <w:rPr>
                <w:rFonts w:cs="Arial"/>
                <w:sz w:val="20"/>
                <w:szCs w:val="20"/>
              </w:rPr>
              <w:t>Mean ± SD</w:t>
            </w:r>
          </w:p>
        </w:tc>
      </w:tr>
      <w:bookmarkEnd w:id="0"/>
    </w:tbl>
    <w:p w14:paraId="250624B5" w14:textId="77777777" w:rsidR="000E15CC" w:rsidRDefault="00C21091"/>
    <w:sectPr w:rsidR="000E1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91"/>
    <w:rsid w:val="000468FE"/>
    <w:rsid w:val="000A0DF8"/>
    <w:rsid w:val="00120EAA"/>
    <w:rsid w:val="002336E6"/>
    <w:rsid w:val="0067244A"/>
    <w:rsid w:val="009F587C"/>
    <w:rsid w:val="00C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BBFAC"/>
  <w15:chartTrackingRefBased/>
  <w15:docId w15:val="{F9FDE212-A58F-4159-86E9-54F2FAF25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91"/>
    <w:pPr>
      <w:spacing w:line="480" w:lineRule="auto"/>
      <w:jc w:val="both"/>
    </w:pPr>
    <w:rPr>
      <w:rFonts w:ascii="Arial" w:eastAsiaTheme="minorEastAsia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091"/>
    <w:pPr>
      <w:spacing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21091"/>
    <w:pPr>
      <w:spacing w:after="0" w:line="240" w:lineRule="auto"/>
      <w:jc w:val="both"/>
    </w:pPr>
    <w:rPr>
      <w:rFonts w:ascii="Arial" w:eastAsiaTheme="minorEastAsia" w:hAnsi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1</cp:revision>
  <dcterms:created xsi:type="dcterms:W3CDTF">2021-07-27T07:07:00Z</dcterms:created>
  <dcterms:modified xsi:type="dcterms:W3CDTF">2021-07-27T07:07:00Z</dcterms:modified>
</cp:coreProperties>
</file>